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8D7413" w14:textId="77777777" w:rsidR="00674237" w:rsidRDefault="00674237" w:rsidP="008C01BC">
      <w:pPr>
        <w:rPr>
          <w:b/>
          <w:bCs/>
          <w:u w:val="single"/>
        </w:rPr>
      </w:pPr>
      <w:r w:rsidRPr="0045705D">
        <w:rPr>
          <w:b/>
          <w:bCs/>
          <w:u w:val="single"/>
        </w:rPr>
        <w:t>Figure S</w:t>
      </w:r>
      <w:r>
        <w:rPr>
          <w:b/>
          <w:bCs/>
          <w:u w:val="single"/>
          <w:lang w:val="en-GB"/>
        </w:rPr>
        <w:t>4</w:t>
      </w:r>
      <w:r w:rsidRPr="0045705D">
        <w:rPr>
          <w:b/>
          <w:bCs/>
          <w:u w:val="single"/>
        </w:rPr>
        <w:t xml:space="preserve"> </w:t>
      </w:r>
    </w:p>
    <w:p w14:paraId="70AAEA25" w14:textId="77777777" w:rsidR="00674237" w:rsidRDefault="00674237" w:rsidP="008C01BC">
      <w:pPr>
        <w:pStyle w:val="Caption"/>
      </w:pPr>
      <w:r>
        <w:rPr>
          <w:noProof/>
        </w:rPr>
        <w:drawing>
          <wp:inline distT="0" distB="0" distL="0" distR="0" wp14:anchorId="3C4CE3F5" wp14:editId="6CD21015">
            <wp:extent cx="5731510" cy="3648710"/>
            <wp:effectExtent l="0" t="0" r="2540" b="8890"/>
            <wp:docPr id="934052993" name="Picture 5" descr="A graph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4052993" name="Picture 5" descr="A graph with different colored lines&#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648710"/>
                    </a:xfrm>
                    <a:prstGeom prst="rect">
                      <a:avLst/>
                    </a:prstGeom>
                    <a:noFill/>
                    <a:ln>
                      <a:noFill/>
                    </a:ln>
                  </pic:spPr>
                </pic:pic>
              </a:graphicData>
            </a:graphic>
          </wp:inline>
        </w:drawing>
      </w:r>
    </w:p>
    <w:p w14:paraId="67E58759" w14:textId="77777777" w:rsidR="00674237" w:rsidRDefault="00674237" w:rsidP="008C01BC">
      <w:pPr>
        <w:pStyle w:val="Caption"/>
        <w:rPr>
          <w:lang w:val="en-GB"/>
        </w:rPr>
      </w:pPr>
      <w:r>
        <w:t>Figure S</w:t>
      </w:r>
      <w:r>
        <w:rPr>
          <w:lang w:val="en-GB"/>
        </w:rPr>
        <w:t>4</w:t>
      </w:r>
      <w:r>
        <w:t xml:space="preserve"> – </w:t>
      </w:r>
      <w:r>
        <w:rPr>
          <w:lang w:val="en-GB"/>
        </w:rPr>
        <w:t xml:space="preserve">Semantic decodability across groups measured for a longer time frame (-200-800ms). The results are generally consistent with the main findings reported in the paper but note an increase in decodability in those with speech disorganization starting around 700ms post cue onset. Crucially, however, this effect was no longer significant when controlling for either head movements or neural noise, further supporting the idea that the reduction in decodability in patients with low speech disorganization is partially explained by these confounds. </w:t>
      </w:r>
    </w:p>
    <w:sectPr w:rsidR="006742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D8C249" w14:textId="77777777" w:rsidR="00C73E1C" w:rsidRDefault="00C73E1C" w:rsidP="00645120">
      <w:pPr>
        <w:spacing w:after="0" w:line="240" w:lineRule="auto"/>
      </w:pPr>
      <w:r>
        <w:separator/>
      </w:r>
    </w:p>
  </w:endnote>
  <w:endnote w:type="continuationSeparator" w:id="0">
    <w:p w14:paraId="14891118" w14:textId="77777777" w:rsidR="00C73E1C" w:rsidRDefault="00C73E1C" w:rsidP="00645120">
      <w:pPr>
        <w:spacing w:after="0" w:line="240" w:lineRule="auto"/>
      </w:pPr>
      <w:r>
        <w:continuationSeparator/>
      </w:r>
    </w:p>
  </w:endnote>
  <w:endnote w:type="continuationNotice" w:id="1">
    <w:p w14:paraId="5EF41C7C" w14:textId="77777777" w:rsidR="00C73E1C" w:rsidRDefault="00C73E1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1653A6" w14:textId="77777777" w:rsidR="00C73E1C" w:rsidRDefault="00C73E1C" w:rsidP="00645120">
      <w:pPr>
        <w:spacing w:after="0" w:line="240" w:lineRule="auto"/>
      </w:pPr>
      <w:r>
        <w:separator/>
      </w:r>
    </w:p>
  </w:footnote>
  <w:footnote w:type="continuationSeparator" w:id="0">
    <w:p w14:paraId="197F64AB" w14:textId="77777777" w:rsidR="00C73E1C" w:rsidRDefault="00C73E1C" w:rsidP="00645120">
      <w:pPr>
        <w:spacing w:after="0" w:line="240" w:lineRule="auto"/>
      </w:pPr>
      <w:r>
        <w:continuationSeparator/>
      </w:r>
    </w:p>
  </w:footnote>
  <w:footnote w:type="continuationNotice" w:id="1">
    <w:p w14:paraId="55D3EEE9" w14:textId="77777777" w:rsidR="00C73E1C" w:rsidRDefault="00C73E1C">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284"/>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F4B"/>
    <w:rsid w:val="00004A3A"/>
    <w:rsid w:val="000069E0"/>
    <w:rsid w:val="00011656"/>
    <w:rsid w:val="0001475A"/>
    <w:rsid w:val="00016F90"/>
    <w:rsid w:val="00062496"/>
    <w:rsid w:val="0008106D"/>
    <w:rsid w:val="0008299C"/>
    <w:rsid w:val="00085D9B"/>
    <w:rsid w:val="00097B05"/>
    <w:rsid w:val="000A05A5"/>
    <w:rsid w:val="000E6CBC"/>
    <w:rsid w:val="000F4B73"/>
    <w:rsid w:val="000F7292"/>
    <w:rsid w:val="0010118F"/>
    <w:rsid w:val="00113EB3"/>
    <w:rsid w:val="00150207"/>
    <w:rsid w:val="001616DB"/>
    <w:rsid w:val="001726FE"/>
    <w:rsid w:val="00182E79"/>
    <w:rsid w:val="00192FD8"/>
    <w:rsid w:val="001A113C"/>
    <w:rsid w:val="001A1ED9"/>
    <w:rsid w:val="001A32BA"/>
    <w:rsid w:val="001B009C"/>
    <w:rsid w:val="001B3D96"/>
    <w:rsid w:val="001C2AA9"/>
    <w:rsid w:val="001C33FB"/>
    <w:rsid w:val="001D5BD8"/>
    <w:rsid w:val="001E1DFE"/>
    <w:rsid w:val="001E5BEF"/>
    <w:rsid w:val="001F476A"/>
    <w:rsid w:val="0020280F"/>
    <w:rsid w:val="00217045"/>
    <w:rsid w:val="00221C55"/>
    <w:rsid w:val="0022761B"/>
    <w:rsid w:val="00227DEF"/>
    <w:rsid w:val="002462B2"/>
    <w:rsid w:val="002540C9"/>
    <w:rsid w:val="00256078"/>
    <w:rsid w:val="00257A87"/>
    <w:rsid w:val="00262E17"/>
    <w:rsid w:val="0026329E"/>
    <w:rsid w:val="00264A06"/>
    <w:rsid w:val="00273387"/>
    <w:rsid w:val="00276BC5"/>
    <w:rsid w:val="00277795"/>
    <w:rsid w:val="00282FEA"/>
    <w:rsid w:val="002938AE"/>
    <w:rsid w:val="002A73F7"/>
    <w:rsid w:val="002B0A0D"/>
    <w:rsid w:val="002C5EB6"/>
    <w:rsid w:val="002C7E00"/>
    <w:rsid w:val="002D2805"/>
    <w:rsid w:val="002E0085"/>
    <w:rsid w:val="00316B6C"/>
    <w:rsid w:val="0032018B"/>
    <w:rsid w:val="003211C1"/>
    <w:rsid w:val="00326E81"/>
    <w:rsid w:val="003308D5"/>
    <w:rsid w:val="00340CC7"/>
    <w:rsid w:val="00342F01"/>
    <w:rsid w:val="00344A79"/>
    <w:rsid w:val="00366E50"/>
    <w:rsid w:val="00391F4B"/>
    <w:rsid w:val="003B2B0A"/>
    <w:rsid w:val="003C2A0B"/>
    <w:rsid w:val="003D0B36"/>
    <w:rsid w:val="003D1198"/>
    <w:rsid w:val="003D21CA"/>
    <w:rsid w:val="003F197F"/>
    <w:rsid w:val="0040142B"/>
    <w:rsid w:val="00404734"/>
    <w:rsid w:val="00404D6E"/>
    <w:rsid w:val="00425DA9"/>
    <w:rsid w:val="004345F7"/>
    <w:rsid w:val="00437B04"/>
    <w:rsid w:val="004401F5"/>
    <w:rsid w:val="0044610D"/>
    <w:rsid w:val="00450E4F"/>
    <w:rsid w:val="00452C04"/>
    <w:rsid w:val="00455853"/>
    <w:rsid w:val="0045705D"/>
    <w:rsid w:val="00460731"/>
    <w:rsid w:val="004620FB"/>
    <w:rsid w:val="0046674A"/>
    <w:rsid w:val="00474A1F"/>
    <w:rsid w:val="00474E51"/>
    <w:rsid w:val="00482218"/>
    <w:rsid w:val="004B4F00"/>
    <w:rsid w:val="004C7D25"/>
    <w:rsid w:val="004D7408"/>
    <w:rsid w:val="004E3D02"/>
    <w:rsid w:val="004E54F7"/>
    <w:rsid w:val="004F4AD6"/>
    <w:rsid w:val="00502320"/>
    <w:rsid w:val="00510363"/>
    <w:rsid w:val="005172B6"/>
    <w:rsid w:val="00532C4F"/>
    <w:rsid w:val="005345D2"/>
    <w:rsid w:val="00537651"/>
    <w:rsid w:val="00566C97"/>
    <w:rsid w:val="00584B01"/>
    <w:rsid w:val="00585845"/>
    <w:rsid w:val="00596A52"/>
    <w:rsid w:val="00596D29"/>
    <w:rsid w:val="005A75AF"/>
    <w:rsid w:val="005B547B"/>
    <w:rsid w:val="005D7A72"/>
    <w:rsid w:val="005E6145"/>
    <w:rsid w:val="00612DC0"/>
    <w:rsid w:val="00616521"/>
    <w:rsid w:val="00616FF4"/>
    <w:rsid w:val="006204CD"/>
    <w:rsid w:val="00631538"/>
    <w:rsid w:val="00645120"/>
    <w:rsid w:val="00647269"/>
    <w:rsid w:val="00660552"/>
    <w:rsid w:val="00665CDB"/>
    <w:rsid w:val="00674237"/>
    <w:rsid w:val="00686C7F"/>
    <w:rsid w:val="00696F09"/>
    <w:rsid w:val="00697AB2"/>
    <w:rsid w:val="006B57F0"/>
    <w:rsid w:val="006D1AC4"/>
    <w:rsid w:val="006D331D"/>
    <w:rsid w:val="006F0F4D"/>
    <w:rsid w:val="006F1B8A"/>
    <w:rsid w:val="006F28E2"/>
    <w:rsid w:val="00732AFD"/>
    <w:rsid w:val="00736726"/>
    <w:rsid w:val="007500D4"/>
    <w:rsid w:val="00757B43"/>
    <w:rsid w:val="00760BB8"/>
    <w:rsid w:val="007731CE"/>
    <w:rsid w:val="007A3E9D"/>
    <w:rsid w:val="007B61A5"/>
    <w:rsid w:val="007E184E"/>
    <w:rsid w:val="007E6AD5"/>
    <w:rsid w:val="007F4E59"/>
    <w:rsid w:val="00816769"/>
    <w:rsid w:val="008214D1"/>
    <w:rsid w:val="008229A2"/>
    <w:rsid w:val="00822F4C"/>
    <w:rsid w:val="008255F3"/>
    <w:rsid w:val="00835BE3"/>
    <w:rsid w:val="008378AE"/>
    <w:rsid w:val="00853006"/>
    <w:rsid w:val="00860159"/>
    <w:rsid w:val="008608EE"/>
    <w:rsid w:val="00893F4B"/>
    <w:rsid w:val="008A39F1"/>
    <w:rsid w:val="008B7187"/>
    <w:rsid w:val="008C01BC"/>
    <w:rsid w:val="008C58FD"/>
    <w:rsid w:val="008D10C9"/>
    <w:rsid w:val="008D72EE"/>
    <w:rsid w:val="008E0962"/>
    <w:rsid w:val="008F6C21"/>
    <w:rsid w:val="00906844"/>
    <w:rsid w:val="00914D01"/>
    <w:rsid w:val="00916E23"/>
    <w:rsid w:val="009318DE"/>
    <w:rsid w:val="00936492"/>
    <w:rsid w:val="0093751C"/>
    <w:rsid w:val="0094639D"/>
    <w:rsid w:val="00966622"/>
    <w:rsid w:val="00981215"/>
    <w:rsid w:val="009854AF"/>
    <w:rsid w:val="00991C12"/>
    <w:rsid w:val="009950C9"/>
    <w:rsid w:val="009A2949"/>
    <w:rsid w:val="009B0411"/>
    <w:rsid w:val="009B45D2"/>
    <w:rsid w:val="009C4CEB"/>
    <w:rsid w:val="009D2D45"/>
    <w:rsid w:val="009E5071"/>
    <w:rsid w:val="009F0D56"/>
    <w:rsid w:val="00A02B41"/>
    <w:rsid w:val="00A06074"/>
    <w:rsid w:val="00A11B7F"/>
    <w:rsid w:val="00A33B86"/>
    <w:rsid w:val="00A379FB"/>
    <w:rsid w:val="00A406F8"/>
    <w:rsid w:val="00A6008A"/>
    <w:rsid w:val="00A65006"/>
    <w:rsid w:val="00A87BEF"/>
    <w:rsid w:val="00AD1BF7"/>
    <w:rsid w:val="00AE4CE2"/>
    <w:rsid w:val="00B03A8B"/>
    <w:rsid w:val="00B10204"/>
    <w:rsid w:val="00B14E5B"/>
    <w:rsid w:val="00B226FF"/>
    <w:rsid w:val="00B25DDD"/>
    <w:rsid w:val="00B325DB"/>
    <w:rsid w:val="00B45FD1"/>
    <w:rsid w:val="00B4646E"/>
    <w:rsid w:val="00B547A7"/>
    <w:rsid w:val="00B63F82"/>
    <w:rsid w:val="00B65E14"/>
    <w:rsid w:val="00B6799D"/>
    <w:rsid w:val="00BA5897"/>
    <w:rsid w:val="00BB1565"/>
    <w:rsid w:val="00BB614A"/>
    <w:rsid w:val="00BD3792"/>
    <w:rsid w:val="00C0198D"/>
    <w:rsid w:val="00C20693"/>
    <w:rsid w:val="00C23E79"/>
    <w:rsid w:val="00C73E1C"/>
    <w:rsid w:val="00C77E2F"/>
    <w:rsid w:val="00C94743"/>
    <w:rsid w:val="00C94796"/>
    <w:rsid w:val="00CA3840"/>
    <w:rsid w:val="00CB2977"/>
    <w:rsid w:val="00CB4D8F"/>
    <w:rsid w:val="00CE2058"/>
    <w:rsid w:val="00CE5AB6"/>
    <w:rsid w:val="00CE6D8B"/>
    <w:rsid w:val="00D2071B"/>
    <w:rsid w:val="00D408D3"/>
    <w:rsid w:val="00D43866"/>
    <w:rsid w:val="00D60B5E"/>
    <w:rsid w:val="00D61791"/>
    <w:rsid w:val="00D6350E"/>
    <w:rsid w:val="00D92986"/>
    <w:rsid w:val="00D92D98"/>
    <w:rsid w:val="00D96B64"/>
    <w:rsid w:val="00DA0177"/>
    <w:rsid w:val="00DA1ED7"/>
    <w:rsid w:val="00DC5BB3"/>
    <w:rsid w:val="00DC6834"/>
    <w:rsid w:val="00DC7E29"/>
    <w:rsid w:val="00DE5270"/>
    <w:rsid w:val="00DE68FD"/>
    <w:rsid w:val="00DF15F1"/>
    <w:rsid w:val="00DF1EBB"/>
    <w:rsid w:val="00DF4CDC"/>
    <w:rsid w:val="00DF61EE"/>
    <w:rsid w:val="00E04A8F"/>
    <w:rsid w:val="00E05D78"/>
    <w:rsid w:val="00E14F8E"/>
    <w:rsid w:val="00E1594D"/>
    <w:rsid w:val="00E26596"/>
    <w:rsid w:val="00E31BB6"/>
    <w:rsid w:val="00E323C7"/>
    <w:rsid w:val="00E357F6"/>
    <w:rsid w:val="00E430E8"/>
    <w:rsid w:val="00E437F7"/>
    <w:rsid w:val="00E657E0"/>
    <w:rsid w:val="00E95658"/>
    <w:rsid w:val="00EC1C85"/>
    <w:rsid w:val="00ED1249"/>
    <w:rsid w:val="00ED20A7"/>
    <w:rsid w:val="00EE072A"/>
    <w:rsid w:val="00EE5E9D"/>
    <w:rsid w:val="00F23118"/>
    <w:rsid w:val="00F320EB"/>
    <w:rsid w:val="00F32BC5"/>
    <w:rsid w:val="00F33E14"/>
    <w:rsid w:val="00F43BB3"/>
    <w:rsid w:val="00F50C41"/>
    <w:rsid w:val="00F6046E"/>
    <w:rsid w:val="00F77A7C"/>
    <w:rsid w:val="00F81208"/>
    <w:rsid w:val="00F8183C"/>
    <w:rsid w:val="00F83A8E"/>
    <w:rsid w:val="00F9691B"/>
    <w:rsid w:val="00FA3B29"/>
    <w:rsid w:val="00FA3EB0"/>
    <w:rsid w:val="00FA6C66"/>
    <w:rsid w:val="00FD6AB7"/>
    <w:rsid w:val="00FE4C21"/>
    <w:rsid w:val="00FE586C"/>
    <w:rsid w:val="00FE6D6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618C5C"/>
  <w15:chartTrackingRefBased/>
  <w15:docId w15:val="{A12169B0-4154-4182-A986-922063DFF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AD5"/>
  </w:style>
  <w:style w:type="paragraph" w:styleId="Heading1">
    <w:name w:val="heading 1"/>
    <w:basedOn w:val="Normal"/>
    <w:next w:val="Normal"/>
    <w:link w:val="Heading1Char"/>
    <w:uiPriority w:val="9"/>
    <w:qFormat/>
    <w:rsid w:val="00893F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3F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3F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3F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3F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3F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3F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3F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3F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F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3F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3F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3F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3F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3F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3F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3F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3F4B"/>
    <w:rPr>
      <w:rFonts w:eastAsiaTheme="majorEastAsia" w:cstheme="majorBidi"/>
      <w:color w:val="272727" w:themeColor="text1" w:themeTint="D8"/>
    </w:rPr>
  </w:style>
  <w:style w:type="paragraph" w:styleId="Title">
    <w:name w:val="Title"/>
    <w:basedOn w:val="Normal"/>
    <w:next w:val="Normal"/>
    <w:link w:val="TitleChar"/>
    <w:uiPriority w:val="10"/>
    <w:qFormat/>
    <w:rsid w:val="00893F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3F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3F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3F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3F4B"/>
    <w:pPr>
      <w:spacing w:before="160"/>
      <w:jc w:val="center"/>
    </w:pPr>
    <w:rPr>
      <w:i/>
      <w:iCs/>
      <w:color w:val="404040" w:themeColor="text1" w:themeTint="BF"/>
    </w:rPr>
  </w:style>
  <w:style w:type="character" w:customStyle="1" w:styleId="QuoteChar">
    <w:name w:val="Quote Char"/>
    <w:basedOn w:val="DefaultParagraphFont"/>
    <w:link w:val="Quote"/>
    <w:uiPriority w:val="29"/>
    <w:rsid w:val="00893F4B"/>
    <w:rPr>
      <w:i/>
      <w:iCs/>
      <w:color w:val="404040" w:themeColor="text1" w:themeTint="BF"/>
    </w:rPr>
  </w:style>
  <w:style w:type="paragraph" w:styleId="ListParagraph">
    <w:name w:val="List Paragraph"/>
    <w:basedOn w:val="Normal"/>
    <w:uiPriority w:val="34"/>
    <w:qFormat/>
    <w:rsid w:val="00893F4B"/>
    <w:pPr>
      <w:ind w:left="720"/>
      <w:contextualSpacing/>
    </w:pPr>
  </w:style>
  <w:style w:type="character" w:styleId="IntenseEmphasis">
    <w:name w:val="Intense Emphasis"/>
    <w:basedOn w:val="DefaultParagraphFont"/>
    <w:uiPriority w:val="21"/>
    <w:qFormat/>
    <w:rsid w:val="00893F4B"/>
    <w:rPr>
      <w:i/>
      <w:iCs/>
      <w:color w:val="0F4761" w:themeColor="accent1" w:themeShade="BF"/>
    </w:rPr>
  </w:style>
  <w:style w:type="paragraph" w:styleId="IntenseQuote">
    <w:name w:val="Intense Quote"/>
    <w:basedOn w:val="Normal"/>
    <w:next w:val="Normal"/>
    <w:link w:val="IntenseQuoteChar"/>
    <w:uiPriority w:val="30"/>
    <w:qFormat/>
    <w:rsid w:val="00893F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3F4B"/>
    <w:rPr>
      <w:i/>
      <w:iCs/>
      <w:color w:val="0F4761" w:themeColor="accent1" w:themeShade="BF"/>
    </w:rPr>
  </w:style>
  <w:style w:type="character" w:styleId="IntenseReference">
    <w:name w:val="Intense Reference"/>
    <w:basedOn w:val="DefaultParagraphFont"/>
    <w:uiPriority w:val="32"/>
    <w:qFormat/>
    <w:rsid w:val="00893F4B"/>
    <w:rPr>
      <w:b/>
      <w:bCs/>
      <w:smallCaps/>
      <w:color w:val="0F4761" w:themeColor="accent1" w:themeShade="BF"/>
      <w:spacing w:val="5"/>
    </w:rPr>
  </w:style>
  <w:style w:type="table" w:styleId="TableGrid">
    <w:name w:val="Table Grid"/>
    <w:basedOn w:val="TableNormal"/>
    <w:uiPriority w:val="39"/>
    <w:rsid w:val="00F969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697AB2"/>
  </w:style>
  <w:style w:type="character" w:customStyle="1" w:styleId="jpfdse">
    <w:name w:val="jpfdse"/>
    <w:basedOn w:val="DefaultParagraphFont"/>
    <w:rsid w:val="00697AB2"/>
  </w:style>
  <w:style w:type="paragraph" w:styleId="Caption">
    <w:name w:val="caption"/>
    <w:basedOn w:val="Normal"/>
    <w:next w:val="Normal"/>
    <w:uiPriority w:val="35"/>
    <w:unhideWhenUsed/>
    <w:qFormat/>
    <w:rsid w:val="00455853"/>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A87BEF"/>
    <w:rPr>
      <w:sz w:val="16"/>
      <w:szCs w:val="16"/>
    </w:rPr>
  </w:style>
  <w:style w:type="paragraph" w:styleId="CommentText">
    <w:name w:val="annotation text"/>
    <w:basedOn w:val="Normal"/>
    <w:link w:val="CommentTextChar"/>
    <w:uiPriority w:val="99"/>
    <w:unhideWhenUsed/>
    <w:rsid w:val="00A87BEF"/>
    <w:pPr>
      <w:spacing w:line="240" w:lineRule="auto"/>
    </w:pPr>
    <w:rPr>
      <w:sz w:val="20"/>
      <w:szCs w:val="20"/>
    </w:rPr>
  </w:style>
  <w:style w:type="character" w:customStyle="1" w:styleId="CommentTextChar">
    <w:name w:val="Comment Text Char"/>
    <w:basedOn w:val="DefaultParagraphFont"/>
    <w:link w:val="CommentText"/>
    <w:uiPriority w:val="99"/>
    <w:rsid w:val="00A87BEF"/>
    <w:rPr>
      <w:sz w:val="20"/>
      <w:szCs w:val="20"/>
    </w:rPr>
  </w:style>
  <w:style w:type="paragraph" w:styleId="CommentSubject">
    <w:name w:val="annotation subject"/>
    <w:basedOn w:val="CommentText"/>
    <w:next w:val="CommentText"/>
    <w:link w:val="CommentSubjectChar"/>
    <w:uiPriority w:val="99"/>
    <w:semiHidden/>
    <w:unhideWhenUsed/>
    <w:rsid w:val="00A87BEF"/>
    <w:rPr>
      <w:b/>
      <w:bCs/>
    </w:rPr>
  </w:style>
  <w:style w:type="character" w:customStyle="1" w:styleId="CommentSubjectChar">
    <w:name w:val="Comment Subject Char"/>
    <w:basedOn w:val="CommentTextChar"/>
    <w:link w:val="CommentSubject"/>
    <w:uiPriority w:val="99"/>
    <w:semiHidden/>
    <w:rsid w:val="00A87BEF"/>
    <w:rPr>
      <w:b/>
      <w:bCs/>
      <w:sz w:val="20"/>
      <w:szCs w:val="20"/>
    </w:rPr>
  </w:style>
  <w:style w:type="paragraph" w:styleId="Header">
    <w:name w:val="header"/>
    <w:basedOn w:val="Normal"/>
    <w:link w:val="HeaderChar"/>
    <w:uiPriority w:val="99"/>
    <w:unhideWhenUsed/>
    <w:rsid w:val="006451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5120"/>
  </w:style>
  <w:style w:type="paragraph" w:styleId="Footer">
    <w:name w:val="footer"/>
    <w:basedOn w:val="Normal"/>
    <w:link w:val="FooterChar"/>
    <w:uiPriority w:val="99"/>
    <w:unhideWhenUsed/>
    <w:rsid w:val="006451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5120"/>
  </w:style>
  <w:style w:type="character" w:styleId="Hyperlink">
    <w:name w:val="Hyperlink"/>
    <w:basedOn w:val="DefaultParagraphFont"/>
    <w:uiPriority w:val="99"/>
    <w:semiHidden/>
    <w:unhideWhenUsed/>
    <w:rsid w:val="0008299C"/>
    <w:rPr>
      <w:color w:val="0000FF"/>
      <w:u w:val="single"/>
    </w:rPr>
  </w:style>
  <w:style w:type="character" w:customStyle="1" w:styleId="markedcontent">
    <w:name w:val="markedcontent"/>
    <w:basedOn w:val="DefaultParagraphFont"/>
    <w:rsid w:val="004E54F7"/>
  </w:style>
  <w:style w:type="paragraph" w:styleId="NormalWeb">
    <w:name w:val="Normal (Web)"/>
    <w:basedOn w:val="Normal"/>
    <w:uiPriority w:val="99"/>
    <w:semiHidden/>
    <w:unhideWhenUsed/>
    <w:rsid w:val="00674237"/>
    <w:pPr>
      <w:spacing w:before="100" w:beforeAutospacing="1" w:after="100" w:afterAutospacing="1" w:line="240" w:lineRule="auto"/>
    </w:pPr>
    <w:rPr>
      <w:rFonts w:ascii="Times New Roman" w:eastAsiaTheme="minorEastAsia" w:hAnsi="Times New Roman" w:cs="Times New Roman"/>
      <w:kern w:val="0"/>
      <w:sz w:val="24"/>
      <w:szCs w:val="24"/>
      <w:lang w:eastAsia="en-IL"/>
      <w14:ligatures w14:val="none"/>
    </w:rPr>
  </w:style>
  <w:style w:type="character" w:customStyle="1" w:styleId="csl-left-margin">
    <w:name w:val="csl-left-margin"/>
    <w:basedOn w:val="DefaultParagraphFont"/>
    <w:rsid w:val="00674237"/>
  </w:style>
  <w:style w:type="character" w:customStyle="1" w:styleId="csl-right-inline">
    <w:name w:val="csl-right-inline"/>
    <w:basedOn w:val="DefaultParagraphFont"/>
    <w:rsid w:val="006742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024613">
      <w:bodyDiv w:val="1"/>
      <w:marLeft w:val="0"/>
      <w:marRight w:val="0"/>
      <w:marTop w:val="0"/>
      <w:marBottom w:val="0"/>
      <w:divBdr>
        <w:top w:val="none" w:sz="0" w:space="0" w:color="auto"/>
        <w:left w:val="none" w:sz="0" w:space="0" w:color="auto"/>
        <w:bottom w:val="none" w:sz="0" w:space="0" w:color="auto"/>
        <w:right w:val="none" w:sz="0" w:space="0" w:color="auto"/>
      </w:divBdr>
    </w:div>
    <w:div w:id="527715670">
      <w:bodyDiv w:val="1"/>
      <w:marLeft w:val="0"/>
      <w:marRight w:val="0"/>
      <w:marTop w:val="0"/>
      <w:marBottom w:val="0"/>
      <w:divBdr>
        <w:top w:val="none" w:sz="0" w:space="0" w:color="auto"/>
        <w:left w:val="none" w:sz="0" w:space="0" w:color="auto"/>
        <w:bottom w:val="none" w:sz="0" w:space="0" w:color="auto"/>
        <w:right w:val="none" w:sz="0" w:space="0" w:color="auto"/>
      </w:divBdr>
    </w:div>
    <w:div w:id="538250113">
      <w:bodyDiv w:val="1"/>
      <w:marLeft w:val="0"/>
      <w:marRight w:val="0"/>
      <w:marTop w:val="0"/>
      <w:marBottom w:val="0"/>
      <w:divBdr>
        <w:top w:val="none" w:sz="0" w:space="0" w:color="auto"/>
        <w:left w:val="none" w:sz="0" w:space="0" w:color="auto"/>
        <w:bottom w:val="none" w:sz="0" w:space="0" w:color="auto"/>
        <w:right w:val="none" w:sz="0" w:space="0" w:color="auto"/>
      </w:divBdr>
    </w:div>
    <w:div w:id="673339564">
      <w:bodyDiv w:val="1"/>
      <w:marLeft w:val="0"/>
      <w:marRight w:val="0"/>
      <w:marTop w:val="0"/>
      <w:marBottom w:val="0"/>
      <w:divBdr>
        <w:top w:val="none" w:sz="0" w:space="0" w:color="auto"/>
        <w:left w:val="none" w:sz="0" w:space="0" w:color="auto"/>
        <w:bottom w:val="none" w:sz="0" w:space="0" w:color="auto"/>
        <w:right w:val="none" w:sz="0" w:space="0" w:color="auto"/>
      </w:divBdr>
    </w:div>
    <w:div w:id="680667054">
      <w:bodyDiv w:val="1"/>
      <w:marLeft w:val="0"/>
      <w:marRight w:val="0"/>
      <w:marTop w:val="0"/>
      <w:marBottom w:val="0"/>
      <w:divBdr>
        <w:top w:val="none" w:sz="0" w:space="0" w:color="auto"/>
        <w:left w:val="none" w:sz="0" w:space="0" w:color="auto"/>
        <w:bottom w:val="none" w:sz="0" w:space="0" w:color="auto"/>
        <w:right w:val="none" w:sz="0" w:space="0" w:color="auto"/>
      </w:divBdr>
    </w:div>
    <w:div w:id="2013026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ECB6F8-EC8A-4DD3-9798-818BB4CCE066}">
  <we:reference id="wa200002534" version="7.0.0.1" store="he-IL" storeType="OMEX"/>
  <we:alternateReferences>
    <we:reference id="wa200002534" version="7.0.0.1" store="" storeType="OMEX"/>
  </we:alternateReferences>
  <we:properties>
    <we:property name="sciwheel-selectedStyle" value="{&quot;id&quot;:&quot;nature&quot;,&quot;name&quot;:&quot;Nature&quot;}"/>
    <we:property name="sciwheel-csl-items" value="[{&quot;title&quot;:&quot;Enriching Word Vectors with Subword Information&quot;,&quot;page&quot;:&quot;135-146&quot;,&quot;volume&quot;:&quot;5&quot;,&quot;journalAbbreviation&quot;:&quot;Trans. Assoc. Comput. Linguist.&quot;,&quot;id&quot;:&quot;6853986&quot;,&quot;type&quot;:&quot;article-journal&quot;,&quot;container-title&quot;:&quot;Transactions of the Association for Computational Linguistics&quot;,&quot;container-title-short&quot;:&quot;Trans. Assoc. Comput. Linguist.&quot;,&quot;abstract&quot;:&quot;Continuous word representations, trained on large unlabeled corpora are\nuseful for many natural language processing tasks. Popular models that learn\nsuch representations ignore the morphology of words, by assigning a distinct\nvector to each word. This is a limitation, especially for languages with large\nvocabularies and many rare words. In this paper, we propose a new approach\nbased on the skipgram model, where each word is represented as a bag of\ncharacter $n$-grams. A vector representation is associated to each character\n$n$-gram; words being represented as the sum of these representations. Our\nmethod is fast, allowing to train models on large corpora quickly and allows us\nto compute word representations for words that did not appear in the training\ndata. We evaluate our word representations on nine different languages, both on\nword similarity and analogy tasks. By comparing to recently proposed\nmorphological word representations, we show that our vectors achieve\nstate-of-the-art performance on these tasks.&quot;,&quot;author&quot;:[{&quot;family&quot;:&quot;Bojanowski&quot;,&quot;given&quot;:&quot;Piotr&quot;},{&quot;family&quot;:&quot;Grave&quot;,&quot;given&quot;:&quot;Edouard&quot;},{&quot;family&quot;:&quot;Joulin&quot;,&quot;given&quot;:&quot;Armand&quot;},{&quot;family&quot;:&quot;Mikolov&quot;,&quot;given&quot;:&quot;Tomas&quot;}],&quot;issued&quot;:{&quot;date-parts&quot;:[[&quot;2017&quot;,&quot;12&quot;]]},&quot;DOI&quot;:&quot;10.1162/tacl_a_00051&quot;,&quot;citation-label&quot;:&quot;6853986&quot;},{&quot;title&quot;:&quot;Efficient estimation of word representations in vector space&quot;,&quot;journalAbbreviation&quot;:&quot;arXiv&quot;,&quot;id&quot;:&quot;13008707&quot;,&quot;type&quot;:&quot;article-journal&quot;,&quot;container-title&quot;:&quot;arXiv&quot;,&quot;container-title-short&quot;:&quot;arXiv&quot;,&quot;abstract&quot;:&quot;We propose two novel model architectures for computing continuous vector representations of words from very large data sets. The quality of these representations is measured in a word similarity task, and the results are compared to the previously best performing techniques based on different types of neural networks. We observe large improvements in accuracy at much lower computational cost, i.e. it takes less than a day to learn high quality word vectors from a 1.6 billion words data set. Furthermore, we show that these vectors provide state-of-the-art performance on our test set for measuring syntactic and semantic word similarities.&quot;,&quot;author&quot;:[{&quot;family&quot;:&quot;Mikolov&quot;,&quot;given&quot;:&quot;T&quot;},{&quot;family&quot;:&quot;Chen&quot;,&quot;given&quot;:&quot;Kai&quot;},{&quot;family&quot;:&quot;Corrado&quot;,&quot;given&quot;:&quot;Greg&quot;},{&quot;family&quot;:&quot;Dean&quot;,&quot;given&quot;:&quot;Jeffrey&quot;}],&quot;issued&quot;:{&quot;date-parts&quot;:[[&quot;2013&quot;]]},&quot;DOI&quot;:&quot;10.48550/arxiv.1301.3781&quot;,&quot;citation-label&quot;:&quot;13008707&quot;},{&quot;title&quot;:&quot;Glove: global vectors for word representation&quot;,&quot;publisher&quot;:&quot;Association for Computational Linguistics&quot;,&quot;page&quot;:&quot;1532-1543&quot;,&quot;event&quot;:&quot;Proceedings of the 2014 Conference on Empirical Methods in Natural Language Processing (EMNLP)&quot;,&quot;id&quot;:&quot;3581206&quot;,&quot;type&quot;:&quot;paper-conference&quot;,&quot;container-title&quot;:&quot;Proceedings of the 2014 Conference on Empirical Methods in Natural Language Processing (EMNLP)&quot;,&quot;abstract&quot;:&quot;Recent methods for learning vector space representations of words have succeeded in capturing fine-grained semantic and syntactic regularities using vector arithmetic, but the origin of these regularities has remained opaque. We analyze and make explicit the model properties needed for such regularities to emerge in word vectors. The result is a new global logbilinear regression model that combines the advantages of the two major model families in the literature: global matrix factorization and local context window methods. Our model efficiently leverages statistical information by training only on the nonzero elements in a word-word cooccurrence matrix, rather than on the entire sparse matrix or on individual context windows in a large corpus. The model produces a vector space with meaningful substructure, as evidenced by its performance of 75% on a recent word analogy task. It also outperforms related models on similarity tasks and named entity recognition.&quot;,&quot;author&quot;:[{&quot;family&quot;:&quot;Pennington&quot;,&quot;given&quot;:&quot;Jeffrey&quot;},{&quot;family&quot;:&quot;Socher&quot;,&quot;given&quot;:&quot;Richard&quot;},{&quot;family&quot;:&quot;Manning&quot;,&quot;given&quot;:&quot;Christopher&quot;}],&quot;issued&quot;:{&quot;date-parts&quot;:[[&quot;2014&quot;]]},&quot;publisher-place&quot;:&quot;Stroudsburg, PA, USA&quot;,&quot;DOI&quot;:&quot;10.3115/v1/D14-1162&quot;,&quot;event-place&quot;:&quot;Stroudsburg, PA, USA&quot;,&quot;citation-label&quot;:&quot;3581206&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39</TotalTime>
  <Pages>1</Pages>
  <Words>83</Words>
  <Characters>488</Characters>
  <Application>Microsoft Office Word</Application>
  <DocSecurity>0</DocSecurity>
  <Lines>4</Lines>
  <Paragraphs>1</Paragraphs>
  <ScaleCrop>false</ScaleCrop>
  <Company/>
  <LinksUpToDate>false</LinksUpToDate>
  <CharactersWithSpaces>570</CharactersWithSpaces>
  <SharedDoc>false</SharedDoc>
  <HLinks>
    <vt:vector size="18" baseType="variant">
      <vt:variant>
        <vt:i4>8192109</vt:i4>
      </vt:variant>
      <vt:variant>
        <vt:i4>6</vt:i4>
      </vt:variant>
      <vt:variant>
        <vt:i4>0</vt:i4>
      </vt:variant>
      <vt:variant>
        <vt:i4>5</vt:i4>
      </vt:variant>
      <vt:variant>
        <vt:lpwstr>https://sciwheel.com/work/citation?ids=6853986&amp;pre=&amp;suf=&amp;sa=0&amp;dbf=0</vt:lpwstr>
      </vt:variant>
      <vt:variant>
        <vt:lpwstr/>
      </vt:variant>
      <vt:variant>
        <vt:i4>851992</vt:i4>
      </vt:variant>
      <vt:variant>
        <vt:i4>3</vt:i4>
      </vt:variant>
      <vt:variant>
        <vt:i4>0</vt:i4>
      </vt:variant>
      <vt:variant>
        <vt:i4>5</vt:i4>
      </vt:variant>
      <vt:variant>
        <vt:lpwstr>https://sciwheel.com/work/citation?ids=13008707&amp;pre=&amp;suf=&amp;sa=0&amp;dbf=0</vt:lpwstr>
      </vt:variant>
      <vt:variant>
        <vt:lpwstr/>
      </vt:variant>
      <vt:variant>
        <vt:i4>8257642</vt:i4>
      </vt:variant>
      <vt:variant>
        <vt:i4>0</vt:i4>
      </vt:variant>
      <vt:variant>
        <vt:i4>0</vt:i4>
      </vt:variant>
      <vt:variant>
        <vt:i4>5</vt:i4>
      </vt:variant>
      <vt:variant>
        <vt:lpwstr>https://sciwheel.com/work/citation?ids=3581206&amp;pre=&amp;suf=&amp;sa=0&amp;dbf=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Fradkin</dc:creator>
  <cp:keywords/>
  <dc:description/>
  <cp:lastModifiedBy>Isaac Fradkin</cp:lastModifiedBy>
  <cp:revision>258</cp:revision>
  <dcterms:created xsi:type="dcterms:W3CDTF">2025-04-26T16:36:00Z</dcterms:created>
  <dcterms:modified xsi:type="dcterms:W3CDTF">2025-08-11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a520c3-f52e-4ab9-8eeb-c31762f6a4b0</vt:lpwstr>
  </property>
</Properties>
</file>